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54D2" w:rsidRDefault="00B538D2">
      <w:pPr>
        <w:spacing w:line="360" w:lineRule="auto"/>
        <w:rPr>
          <w:rFonts w:ascii="宋体" w:eastAsia="宋体" w:hAnsi="宋体" w:cs="宋体"/>
          <w:color w:val="000000" w:themeColor="text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</w:rPr>
        <w:t>Table S</w:t>
      </w:r>
      <w:proofErr w:type="gramStart"/>
      <w:r>
        <w:rPr>
          <w:rFonts w:ascii="Times New Roman" w:eastAsia="宋体" w:hAnsi="Times New Roman" w:cs="Times New Roman"/>
          <w:b/>
          <w:bCs/>
          <w:color w:val="000000" w:themeColor="text1"/>
        </w:rPr>
        <w:t>2  Performance</w:t>
      </w:r>
      <w:proofErr w:type="gramEnd"/>
      <w:r>
        <w:rPr>
          <w:rFonts w:ascii="Times New Roman" w:eastAsia="宋体" w:hAnsi="Times New Roman" w:cs="Times New Roman"/>
          <w:b/>
          <w:bCs/>
          <w:color w:val="000000" w:themeColor="text1"/>
        </w:rPr>
        <w:t xml:space="preserve"> of deep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</w:rPr>
        <w:t>learning-based model on TSS binary classification</w:t>
      </w:r>
      <w:bookmarkStart w:id="0" w:name="_GoBack"/>
      <w:bookmarkEnd w:id="0"/>
    </w:p>
    <w:tbl>
      <w:tblPr>
        <w:tblpPr w:leftFromText="180" w:rightFromText="180" w:vertAnchor="page" w:horzAnchor="margin" w:tblpY="2095"/>
        <w:tblW w:w="93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3"/>
        <w:gridCol w:w="1010"/>
        <w:gridCol w:w="1713"/>
        <w:gridCol w:w="1988"/>
        <w:gridCol w:w="2001"/>
      </w:tblGrid>
      <w:tr w:rsidR="00B538D2" w:rsidTr="00B538D2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ell line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etrics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Integrated model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equence only model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overage only model</w:t>
            </w:r>
          </w:p>
        </w:tc>
      </w:tr>
      <w:tr w:rsidR="00B538D2" w:rsidTr="00B538D2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000000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C954D2" w:rsidRPr="00B538D2" w:rsidRDefault="00B538D2" w:rsidP="00B538D2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Colon carcinoma cell line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Accuracy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93859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91493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77006</w:t>
            </w:r>
          </w:p>
        </w:tc>
      </w:tr>
      <w:tr w:rsidR="00B538D2" w:rsidTr="00B538D2">
        <w:trPr>
          <w:trHeight w:val="315"/>
        </w:trPr>
        <w:tc>
          <w:tcPr>
            <w:tcW w:w="0" w:type="auto"/>
            <w:vMerge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</w:tcPr>
          <w:p w:rsidR="00C954D2" w:rsidRPr="00B538D2" w:rsidRDefault="00C954D2" w:rsidP="00B538D2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R</w:t>
            </w:r>
            <w:r w:rsidRPr="00B538D2">
              <w:rPr>
                <w:rFonts w:ascii="Times New Roman" w:eastAsia="宋体" w:hAnsi="Times New Roman" w:cs="Times New Roman"/>
                <w:color w:val="000000"/>
              </w:rPr>
              <w:t>ecall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90855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89044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78362</w:t>
            </w:r>
          </w:p>
        </w:tc>
      </w:tr>
      <w:tr w:rsidR="00B538D2" w:rsidTr="00B538D2">
        <w:trPr>
          <w:trHeight w:val="315"/>
        </w:trPr>
        <w:tc>
          <w:tcPr>
            <w:tcW w:w="0" w:type="auto"/>
            <w:vMerge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</w:tcPr>
          <w:p w:rsidR="00C954D2" w:rsidRPr="00B538D2" w:rsidRDefault="00C954D2" w:rsidP="00B538D2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FDR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03337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06372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23706</w:t>
            </w:r>
          </w:p>
        </w:tc>
      </w:tr>
      <w:tr w:rsidR="00B538D2" w:rsidTr="00B538D2">
        <w:trPr>
          <w:trHeight w:val="315"/>
        </w:trPr>
        <w:tc>
          <w:tcPr>
            <w:tcW w:w="0" w:type="auto"/>
            <w:vMerge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</w:tcPr>
          <w:p w:rsidR="00C954D2" w:rsidRPr="00B538D2" w:rsidRDefault="00C954D2" w:rsidP="00B538D2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F1-score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93669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9128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77314</w:t>
            </w:r>
          </w:p>
        </w:tc>
      </w:tr>
      <w:tr w:rsidR="00B538D2" w:rsidTr="00B538D2">
        <w:trPr>
          <w:trHeight w:val="315"/>
        </w:trPr>
        <w:tc>
          <w:tcPr>
            <w:tcW w:w="0" w:type="auto"/>
            <w:vMerge w:val="restart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C954D2" w:rsidRPr="00B538D2" w:rsidRDefault="00B538D2" w:rsidP="00B538D2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Adult T cell leukemia cell line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Accuracy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90055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87281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79748</w:t>
            </w:r>
          </w:p>
        </w:tc>
      </w:tr>
      <w:tr w:rsidR="00B538D2" w:rsidTr="00B538D2">
        <w:trPr>
          <w:trHeight w:val="315"/>
        </w:trPr>
        <w:tc>
          <w:tcPr>
            <w:tcW w:w="0" w:type="auto"/>
            <w:vMerge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</w:tcPr>
          <w:p w:rsidR="00C954D2" w:rsidRPr="00B538D2" w:rsidRDefault="00C954D2" w:rsidP="00B538D2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R</w:t>
            </w:r>
            <w:r w:rsidRPr="00B538D2">
              <w:rPr>
                <w:rFonts w:ascii="Times New Roman" w:eastAsia="宋体" w:hAnsi="Times New Roman" w:cs="Times New Roman"/>
                <w:color w:val="000000"/>
              </w:rPr>
              <w:t>ecall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85616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82927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76909</w:t>
            </w:r>
          </w:p>
        </w:tc>
      </w:tr>
      <w:tr w:rsidR="00B538D2" w:rsidTr="00B538D2">
        <w:trPr>
          <w:trHeight w:val="315"/>
        </w:trPr>
        <w:tc>
          <w:tcPr>
            <w:tcW w:w="0" w:type="auto"/>
            <w:vMerge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</w:tcPr>
          <w:p w:rsidR="00C954D2" w:rsidRPr="00B538D2" w:rsidRDefault="00C954D2" w:rsidP="00B538D2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FDR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06042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09163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18461</w:t>
            </w:r>
          </w:p>
        </w:tc>
      </w:tr>
      <w:tr w:rsidR="00B538D2" w:rsidTr="00B538D2">
        <w:trPr>
          <w:trHeight w:val="315"/>
        </w:trPr>
        <w:tc>
          <w:tcPr>
            <w:tcW w:w="0" w:type="auto"/>
            <w:vMerge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</w:tcPr>
          <w:p w:rsidR="00C954D2" w:rsidRPr="00B538D2" w:rsidRDefault="00C954D2" w:rsidP="00B538D2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F1-score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89593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86702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79156</w:t>
            </w:r>
          </w:p>
        </w:tc>
      </w:tr>
      <w:tr w:rsidR="00B538D2" w:rsidTr="00B538D2">
        <w:trPr>
          <w:trHeight w:val="315"/>
        </w:trPr>
        <w:tc>
          <w:tcPr>
            <w:tcW w:w="0" w:type="auto"/>
            <w:vMerge w:val="restart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C954D2" w:rsidRPr="00B538D2" w:rsidRDefault="00B538D2" w:rsidP="00B538D2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 xml:space="preserve">Renal </w:t>
            </w:r>
            <w:r w:rsidRPr="00B538D2">
              <w:rPr>
                <w:rFonts w:ascii="Times New Roman" w:eastAsia="宋体" w:hAnsi="Times New Roman" w:cs="Times New Roman"/>
                <w:color w:val="000000"/>
              </w:rPr>
              <w:t>carcinoma cell line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Accuracy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91836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88436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79715</w:t>
            </w:r>
          </w:p>
        </w:tc>
      </w:tr>
      <w:tr w:rsidR="00B538D2" w:rsidTr="00B538D2">
        <w:trPr>
          <w:trHeight w:val="315"/>
        </w:trPr>
        <w:tc>
          <w:tcPr>
            <w:tcW w:w="0" w:type="auto"/>
            <w:vMerge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</w:tcPr>
          <w:p w:rsidR="00C954D2" w:rsidRPr="00B538D2" w:rsidRDefault="00C954D2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R</w:t>
            </w:r>
            <w:r w:rsidRPr="00B538D2">
              <w:rPr>
                <w:rFonts w:ascii="Times New Roman" w:eastAsia="宋体" w:hAnsi="Times New Roman" w:cs="Times New Roman"/>
                <w:color w:val="000000"/>
              </w:rPr>
              <w:t>ecall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8518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82559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76682</w:t>
            </w:r>
          </w:p>
        </w:tc>
      </w:tr>
      <w:tr w:rsidR="00B538D2" w:rsidTr="00B538D2">
        <w:trPr>
          <w:trHeight w:val="315"/>
        </w:trPr>
        <w:tc>
          <w:tcPr>
            <w:tcW w:w="0" w:type="auto"/>
            <w:vMerge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vAlign w:val="center"/>
          </w:tcPr>
          <w:p w:rsidR="00C954D2" w:rsidRPr="00B538D2" w:rsidRDefault="00C954D2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FDR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01739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06444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18365</w:t>
            </w:r>
          </w:p>
        </w:tc>
      </w:tr>
      <w:tr w:rsidR="00B538D2" w:rsidTr="00B538D2">
        <w:trPr>
          <w:trHeight w:val="315"/>
        </w:trPr>
        <w:tc>
          <w:tcPr>
            <w:tcW w:w="0" w:type="auto"/>
            <w:vMerge/>
            <w:tcBorders>
              <w:top w:val="dotted" w:sz="6" w:space="0" w:color="auto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vAlign w:val="center"/>
          </w:tcPr>
          <w:p w:rsidR="00C954D2" w:rsidRPr="00B538D2" w:rsidRDefault="00C954D2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F1-score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91253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87713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C954D2" w:rsidRPr="00B538D2" w:rsidRDefault="00B538D2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B538D2">
              <w:rPr>
                <w:rFonts w:ascii="Times New Roman" w:eastAsia="宋体" w:hAnsi="Times New Roman" w:cs="Times New Roman"/>
                <w:color w:val="000000"/>
              </w:rPr>
              <w:t>0.79081</w:t>
            </w:r>
          </w:p>
        </w:tc>
      </w:tr>
    </w:tbl>
    <w:p w:rsidR="00C954D2" w:rsidRDefault="00C954D2">
      <w:pPr>
        <w:rPr>
          <w:rFonts w:ascii="Times New Roman" w:hAnsi="Times New Roman" w:cs="Times New Roman"/>
        </w:rPr>
      </w:pPr>
    </w:p>
    <w:sectPr w:rsidR="00C954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921DA9"/>
    <w:rsid w:val="0002640E"/>
    <w:rsid w:val="000B3318"/>
    <w:rsid w:val="000D6776"/>
    <w:rsid w:val="000F5D8A"/>
    <w:rsid w:val="00105C8F"/>
    <w:rsid w:val="0011097D"/>
    <w:rsid w:val="00123DFF"/>
    <w:rsid w:val="00136F74"/>
    <w:rsid w:val="00137023"/>
    <w:rsid w:val="0019359C"/>
    <w:rsid w:val="001F0C2E"/>
    <w:rsid w:val="0028651E"/>
    <w:rsid w:val="002D6CF5"/>
    <w:rsid w:val="00302444"/>
    <w:rsid w:val="00341A74"/>
    <w:rsid w:val="003456C6"/>
    <w:rsid w:val="003D07B1"/>
    <w:rsid w:val="003E647E"/>
    <w:rsid w:val="00407EB0"/>
    <w:rsid w:val="00420831"/>
    <w:rsid w:val="004B14FD"/>
    <w:rsid w:val="004C6A40"/>
    <w:rsid w:val="004E3B18"/>
    <w:rsid w:val="004E50EE"/>
    <w:rsid w:val="004F4DE9"/>
    <w:rsid w:val="00524D60"/>
    <w:rsid w:val="00567302"/>
    <w:rsid w:val="005976C2"/>
    <w:rsid w:val="005A1569"/>
    <w:rsid w:val="005F53A7"/>
    <w:rsid w:val="00627DC1"/>
    <w:rsid w:val="00647BFF"/>
    <w:rsid w:val="00666D68"/>
    <w:rsid w:val="00671253"/>
    <w:rsid w:val="006776E4"/>
    <w:rsid w:val="006B12B6"/>
    <w:rsid w:val="006C5070"/>
    <w:rsid w:val="00713BCF"/>
    <w:rsid w:val="00781E00"/>
    <w:rsid w:val="007C5B1A"/>
    <w:rsid w:val="00800D22"/>
    <w:rsid w:val="008051C8"/>
    <w:rsid w:val="00847523"/>
    <w:rsid w:val="0086367D"/>
    <w:rsid w:val="008A1626"/>
    <w:rsid w:val="008A2252"/>
    <w:rsid w:val="008B682A"/>
    <w:rsid w:val="008F604D"/>
    <w:rsid w:val="00902573"/>
    <w:rsid w:val="00921DA9"/>
    <w:rsid w:val="009916BB"/>
    <w:rsid w:val="009971DB"/>
    <w:rsid w:val="009C284F"/>
    <w:rsid w:val="009D6248"/>
    <w:rsid w:val="00A31C63"/>
    <w:rsid w:val="00A45237"/>
    <w:rsid w:val="00AA4775"/>
    <w:rsid w:val="00B419EF"/>
    <w:rsid w:val="00B538D2"/>
    <w:rsid w:val="00B800F8"/>
    <w:rsid w:val="00BE720C"/>
    <w:rsid w:val="00C72FFA"/>
    <w:rsid w:val="00C916C0"/>
    <w:rsid w:val="00C954D2"/>
    <w:rsid w:val="00CA19E6"/>
    <w:rsid w:val="00D23723"/>
    <w:rsid w:val="00D952C5"/>
    <w:rsid w:val="00DB497E"/>
    <w:rsid w:val="00E024B0"/>
    <w:rsid w:val="00E0633C"/>
    <w:rsid w:val="00E1737D"/>
    <w:rsid w:val="00E23BA0"/>
    <w:rsid w:val="00EC20CF"/>
    <w:rsid w:val="00F41E98"/>
    <w:rsid w:val="00F61848"/>
    <w:rsid w:val="00F84E0A"/>
    <w:rsid w:val="00F87F82"/>
    <w:rsid w:val="00F93050"/>
    <w:rsid w:val="00F96952"/>
    <w:rsid w:val="00FB4F71"/>
    <w:rsid w:val="00FE169B"/>
    <w:rsid w:val="00FF3F4D"/>
    <w:rsid w:val="3D1F1AAC"/>
    <w:rsid w:val="4E630BD9"/>
    <w:rsid w:val="51AF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96B8F5-5453-405C-B644-79620B3D7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5">
    <w:name w:val="Title"/>
    <w:basedOn w:val="a"/>
    <w:next w:val="a"/>
    <w:link w:val="a6"/>
    <w:qFormat/>
    <w:pPr>
      <w:spacing w:before="92" w:line="420" w:lineRule="exact"/>
      <w:jc w:val="both"/>
    </w:pPr>
    <w:rPr>
      <w:rFonts w:ascii="Helvetica" w:eastAsia="宋体" w:hAnsi="Helvetica" w:cs="Times New Roman"/>
      <w:b/>
      <w:sz w:val="36"/>
      <w:szCs w:val="36"/>
      <w:lang w:eastAsia="en-US"/>
    </w:rPr>
  </w:style>
  <w:style w:type="character" w:styleId="a7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8">
    <w:name w:val="Hyperlink"/>
    <w:basedOn w:val="a0"/>
    <w:unhideWhenUsed/>
    <w:qFormat/>
    <w:rPr>
      <w:color w:val="0563C1" w:themeColor="hyperlink"/>
      <w:u w:val="single"/>
    </w:rPr>
  </w:style>
  <w:style w:type="character" w:customStyle="1" w:styleId="a6">
    <w:name w:val="标题 字符"/>
    <w:basedOn w:val="a0"/>
    <w:link w:val="a5"/>
    <w:qFormat/>
    <w:rPr>
      <w:rFonts w:ascii="Helvetica" w:eastAsia="宋体" w:hAnsi="Helvetica" w:cs="Times New Roman"/>
      <w:b/>
      <w:sz w:val="36"/>
      <w:szCs w:val="36"/>
      <w:lang w:val="en-US" w:eastAsia="en-US"/>
    </w:rPr>
  </w:style>
  <w:style w:type="paragraph" w:customStyle="1" w:styleId="para-first">
    <w:name w:val="para-first"/>
    <w:basedOn w:val="a"/>
    <w:link w:val="para-firstChar"/>
    <w:qFormat/>
    <w:pPr>
      <w:spacing w:line="220" w:lineRule="exact"/>
      <w:jc w:val="both"/>
    </w:pPr>
    <w:rPr>
      <w:rFonts w:ascii="Times New Roman" w:eastAsia="宋体" w:hAnsi="Times New Roman" w:cs="Times New Roman"/>
      <w:sz w:val="16"/>
      <w:szCs w:val="16"/>
      <w:lang w:eastAsia="en-US"/>
    </w:rPr>
  </w:style>
  <w:style w:type="character" w:customStyle="1" w:styleId="para-firstChar">
    <w:name w:val="para-first Char"/>
    <w:basedOn w:val="a0"/>
    <w:link w:val="para-first"/>
    <w:qFormat/>
    <w:rPr>
      <w:rFonts w:ascii="Times New Roman" w:eastAsia="宋体" w:hAnsi="Times New Roman" w:cs="Times New Roman"/>
      <w:sz w:val="16"/>
      <w:szCs w:val="16"/>
      <w:lang w:val="en-US" w:eastAsia="en-US"/>
    </w:rPr>
  </w:style>
  <w:style w:type="paragraph" w:customStyle="1" w:styleId="Tablebody">
    <w:name w:val="Table body"/>
    <w:qFormat/>
    <w:pPr>
      <w:spacing w:line="200" w:lineRule="exact"/>
      <w:ind w:left="160" w:hanging="160"/>
    </w:pPr>
    <w:rPr>
      <w:rFonts w:ascii="Times New Roman" w:eastAsia="宋体" w:hAnsi="Times New Roman" w:cs="Times New Roman"/>
      <w:sz w:val="16"/>
      <w:lang w:eastAsia="en-US"/>
    </w:rPr>
  </w:style>
  <w:style w:type="paragraph" w:customStyle="1" w:styleId="Tablebodyfirst">
    <w:name w:val="Table body first"/>
    <w:basedOn w:val="Tablebody"/>
    <w:qFormat/>
    <w:pPr>
      <w:spacing w:before="90"/>
    </w:pPr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宋体" w:eastAsia="宋体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sz w:val="24"/>
      <w:szCs w:val="24"/>
    </w:rPr>
  </w:style>
  <w:style w:type="character" w:customStyle="1" w:styleId="apple-converted-space">
    <w:name w:val="apple-converted-space"/>
    <w:basedOn w:val="a0"/>
    <w:qFormat/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Bin</dc:creator>
  <cp:lastModifiedBy>NTKO</cp:lastModifiedBy>
  <cp:revision>39</cp:revision>
  <dcterms:created xsi:type="dcterms:W3CDTF">2021-07-27T12:32:00Z</dcterms:created>
  <dcterms:modified xsi:type="dcterms:W3CDTF">2022-12-05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39A9242B87B4B66929A51A495AB3C31</vt:lpwstr>
  </property>
</Properties>
</file>